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12EF" w14:textId="783FC237" w:rsidR="00873082" w:rsidRDefault="00FF00C8"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0A871680" wp14:editId="7B76DAE1">
            <wp:simplePos x="0" y="0"/>
            <wp:positionH relativeFrom="column">
              <wp:posOffset>0</wp:posOffset>
            </wp:positionH>
            <wp:positionV relativeFrom="paragraph">
              <wp:posOffset>189230</wp:posOffset>
            </wp:positionV>
            <wp:extent cx="2664460" cy="4884420"/>
            <wp:effectExtent l="0" t="0" r="2540" b="508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0AABE5" w14:textId="51714A08" w:rsidR="00FF00C8" w:rsidRPr="00FF00C8" w:rsidRDefault="00FF00C8" w:rsidP="00FF00C8"/>
    <w:p w14:paraId="0231E695" w14:textId="4F679528" w:rsidR="00FF00C8" w:rsidRDefault="00FF00C8" w:rsidP="00FF00C8"/>
    <w:p w14:paraId="53D1EDC2" w14:textId="4614FDE6" w:rsidR="00FF00C8" w:rsidRDefault="00FF00C8" w:rsidP="00FF00C8">
      <w:r>
        <w:rPr>
          <w:noProof/>
        </w:rPr>
        <w:drawing>
          <wp:inline distT="0" distB="0" distL="0" distR="0" wp14:anchorId="527DD6B5" wp14:editId="40A2BF76">
            <wp:extent cx="1739900" cy="1590040"/>
            <wp:effectExtent l="0" t="0" r="12700" b="1016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0" cy="159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D464F" w14:textId="622ED7CC" w:rsidR="00FF00C8" w:rsidRDefault="00FF00C8" w:rsidP="00FF00C8">
      <w:r>
        <w:rPr>
          <w:noProof/>
        </w:rPr>
        <w:drawing>
          <wp:inline distT="0" distB="0" distL="0" distR="0" wp14:anchorId="0DB6BEC9" wp14:editId="36C1E469">
            <wp:extent cx="1824659" cy="1696720"/>
            <wp:effectExtent l="0" t="0" r="4445" b="508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04" cy="169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9A585" w14:textId="04AE7EA4" w:rsidR="00FF00C8" w:rsidRDefault="00FF00C8" w:rsidP="00FF00C8"/>
    <w:p w14:paraId="353CF9CC" w14:textId="7F47E4FE" w:rsidR="00FF00C8" w:rsidRDefault="00FF00C8" w:rsidP="00FF00C8"/>
    <w:p w14:paraId="0428D4F8" w14:textId="2D7EE8C4" w:rsidR="00FF00C8" w:rsidRDefault="00FF00C8" w:rsidP="00FF00C8"/>
    <w:p w14:paraId="78B4634B" w14:textId="3B522803" w:rsidR="00FF00C8" w:rsidRDefault="00FF00C8" w:rsidP="00FF00C8"/>
    <w:p w14:paraId="59D5C6FE" w14:textId="793FD82F" w:rsidR="00FF00C8" w:rsidRDefault="00FF00C8" w:rsidP="00FF00C8"/>
    <w:p w14:paraId="21558214" w14:textId="686C0E9B" w:rsidR="00FF00C8" w:rsidRDefault="00FF00C8" w:rsidP="00FF00C8"/>
    <w:p w14:paraId="14794C3E" w14:textId="0C6EAAA3" w:rsidR="00FF00C8" w:rsidRDefault="00FF00C8" w:rsidP="00FF00C8"/>
    <w:p w14:paraId="476D4A9A" w14:textId="77777777" w:rsidR="00FF00C8" w:rsidRPr="008D3CAE" w:rsidRDefault="00FF00C8" w:rsidP="00FF00C8">
      <w:pPr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8D3CAE">
        <w:rPr>
          <w:rFonts w:ascii="Times New Roman" w:hAnsi="Times New Roman" w:cs="Times New Roman" w:hint="eastAsia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8D3CAE">
        <w:rPr>
          <w:rFonts w:ascii="Times New Roman" w:hAnsi="Times New Roman" w:cs="Times New Roman" w:hint="eastAsia"/>
          <w:b/>
          <w:sz w:val="20"/>
          <w:szCs w:val="20"/>
        </w:rPr>
        <w:t>1: Forest plot</w:t>
      </w:r>
      <w:r w:rsidRPr="008D3CAE">
        <w:rPr>
          <w:rFonts w:ascii="Times New Roman" w:hAnsi="Times New Roman" w:cs="Times New Roman"/>
          <w:b/>
          <w:sz w:val="20"/>
          <w:szCs w:val="20"/>
        </w:rPr>
        <w:t>s</w:t>
      </w:r>
      <w:r w:rsidRPr="008D3CAE">
        <w:rPr>
          <w:rFonts w:ascii="Times New Roman" w:hAnsi="Times New Roman" w:cs="Times New Roman" w:hint="eastAsia"/>
          <w:b/>
          <w:sz w:val="20"/>
          <w:szCs w:val="20"/>
        </w:rPr>
        <w:t xml:space="preserve"> for the subgroup analysis of population</w:t>
      </w:r>
      <w:r w:rsidRPr="008D3CAE">
        <w:rPr>
          <w:rFonts w:ascii="Times New Roman" w:hAnsi="Times New Roman" w:cs="Times New Roman"/>
          <w:b/>
          <w:sz w:val="20"/>
          <w:szCs w:val="20"/>
        </w:rPr>
        <w:t>–</w:t>
      </w:r>
      <w:r w:rsidRPr="008D3CAE">
        <w:rPr>
          <w:rFonts w:ascii="Times New Roman" w:hAnsi="Times New Roman" w:cs="Times New Roman" w:hint="eastAsia"/>
          <w:b/>
          <w:sz w:val="20"/>
          <w:szCs w:val="20"/>
        </w:rPr>
        <w:t xml:space="preserve">based RCC coexisting with various </w:t>
      </w:r>
      <w:proofErr w:type="spellStart"/>
      <w:r w:rsidRPr="008D3CAE">
        <w:rPr>
          <w:rFonts w:ascii="Times New Roman" w:hAnsi="Times New Roman" w:cs="Times New Roman" w:hint="eastAsia"/>
          <w:b/>
          <w:sz w:val="20"/>
          <w:szCs w:val="20"/>
        </w:rPr>
        <w:t>sellar</w:t>
      </w:r>
      <w:proofErr w:type="spellEnd"/>
      <w:r w:rsidRPr="008D3CAE">
        <w:rPr>
          <w:rFonts w:ascii="Times New Roman" w:hAnsi="Times New Roman" w:cs="Times New Roman" w:hint="eastAsia"/>
          <w:b/>
          <w:sz w:val="20"/>
          <w:szCs w:val="20"/>
        </w:rPr>
        <w:t xml:space="preserve"> lesion prevalence. </w:t>
      </w:r>
    </w:p>
    <w:p w14:paraId="46D3CA9D" w14:textId="77777777" w:rsidR="00FF00C8" w:rsidRDefault="00FF00C8" w:rsidP="00FF00C8">
      <w:pPr>
        <w:ind w:firstLine="720"/>
      </w:pPr>
      <w:r>
        <w:rPr>
          <w:rFonts w:ascii="Times New Roman" w:hAnsi="Times New Roman" w:cs="Times New Roman" w:hint="eastAsia"/>
          <w:sz w:val="20"/>
          <w:szCs w:val="20"/>
        </w:rPr>
        <w:t>(A)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Forest plot of the subgroup analysis by </w:t>
      </w:r>
      <w:r>
        <w:rPr>
          <w:rFonts w:ascii="Times New Roman" w:hAnsi="Times New Roman" w:cs="Times New Roman"/>
          <w:sz w:val="20"/>
          <w:szCs w:val="20"/>
        </w:rPr>
        <w:t>RCC coexisten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E674C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A.</w:t>
      </w:r>
      <w:r w:rsidRPr="00E674C8">
        <w:rPr>
          <w:rFonts w:ascii="Times New Roman" w:hAnsi="Times New Roman" w:cs="Times New Roman" w:hint="eastAsia"/>
          <w:sz w:val="20"/>
          <w:szCs w:val="20"/>
        </w:rPr>
        <w:t xml:space="preserve"> (B)</w:t>
      </w:r>
      <w:r>
        <w:rPr>
          <w:rFonts w:ascii="Times New Roman" w:hAnsi="Times New Roman" w:cs="Times New Roman" w:hint="eastAsia"/>
          <w:sz w:val="20"/>
          <w:szCs w:val="20"/>
        </w:rPr>
        <w:t xml:space="preserve"> Forest plot of the subgroup analysis by </w:t>
      </w:r>
      <w:r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 w:hint="eastAsia"/>
          <w:sz w:val="20"/>
          <w:szCs w:val="20"/>
        </w:rPr>
        <w:t xml:space="preserve">coexistent </w:t>
      </w:r>
      <w:r w:rsidRPr="0060521D">
        <w:rPr>
          <w:rFonts w:ascii="Times New Roman" w:hAnsi="Times New Roman" w:cs="Times New Roman"/>
          <w:sz w:val="20"/>
          <w:szCs w:val="20"/>
        </w:rPr>
        <w:t>Somatotroph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rcomegaly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E674C8">
        <w:rPr>
          <w:rFonts w:ascii="Times New Roman" w:hAnsi="Times New Roman" w:cs="Times New Roman" w:hint="eastAsia"/>
          <w:sz w:val="20"/>
          <w:szCs w:val="20"/>
        </w:rPr>
        <w:t>. (C)</w:t>
      </w:r>
      <w:r w:rsidRPr="009A20E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Forest plot of the subgroup analysis by </w:t>
      </w:r>
      <w:r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ed with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ypophysitis</w:t>
      </w:r>
      <w:proofErr w:type="spellEnd"/>
      <w:r w:rsidRPr="00E674C8">
        <w:rPr>
          <w:rFonts w:ascii="Times New Roman" w:hAnsi="Times New Roman" w:cs="Times New Roman" w:hint="eastAsia"/>
          <w:sz w:val="20"/>
          <w:szCs w:val="20"/>
        </w:rPr>
        <w:t>. (D)</w:t>
      </w:r>
      <w:r>
        <w:rPr>
          <w:rFonts w:ascii="Times New Roman" w:hAnsi="Times New Roman" w:cs="Times New Roman" w:hint="eastAsia"/>
          <w:sz w:val="20"/>
          <w:szCs w:val="20"/>
        </w:rPr>
        <w:t xml:space="preserve"> Forest plot of the subgroup analysis by </w:t>
      </w:r>
      <w:r>
        <w:rPr>
          <w:rFonts w:ascii="Times New Roman" w:hAnsi="Times New Roman" w:cs="Times New Roman"/>
          <w:sz w:val="20"/>
          <w:szCs w:val="20"/>
        </w:rPr>
        <w:t>RCC coexisten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E674C8">
        <w:rPr>
          <w:rFonts w:ascii="Times New Roman" w:hAnsi="Times New Roman" w:cs="Times New Roman"/>
          <w:sz w:val="20"/>
          <w:szCs w:val="20"/>
        </w:rPr>
        <w:t xml:space="preserve"> aneurysm</w:t>
      </w:r>
      <w:r w:rsidRPr="00E674C8">
        <w:rPr>
          <w:rFonts w:ascii="Times New Roman" w:hAnsi="Times New Roman" w:cs="Times New Roman" w:hint="eastAsia"/>
          <w:sz w:val="20"/>
          <w:szCs w:val="20"/>
        </w:rPr>
        <w:t>. (E)</w:t>
      </w:r>
      <w:r>
        <w:rPr>
          <w:rFonts w:ascii="Times New Roman" w:hAnsi="Times New Roman" w:cs="Times New Roman" w:hint="eastAsia"/>
          <w:sz w:val="20"/>
          <w:szCs w:val="20"/>
        </w:rPr>
        <w:t xml:space="preserve"> Forest plot of the subgroup analysis by </w:t>
      </w:r>
      <w:r>
        <w:rPr>
          <w:rFonts w:ascii="Times New Roman" w:hAnsi="Times New Roman" w:cs="Times New Roman"/>
          <w:sz w:val="20"/>
          <w:szCs w:val="20"/>
        </w:rPr>
        <w:t>RCC coexisten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E674C8">
        <w:rPr>
          <w:rFonts w:ascii="Times New Roman" w:hAnsi="Times New Roman" w:cs="Times New Roman"/>
          <w:sz w:val="20"/>
          <w:szCs w:val="20"/>
        </w:rPr>
        <w:t xml:space="preserve"> Chordoma &amp; Craniopharyngioma</w:t>
      </w:r>
      <w:r w:rsidRPr="00E674C8">
        <w:rPr>
          <w:rFonts w:ascii="Times New Roman" w:hAnsi="Times New Roman" w:cs="Times New Roman" w:hint="eastAsia"/>
          <w:sz w:val="20"/>
          <w:szCs w:val="20"/>
        </w:rPr>
        <w:t>. (F)</w:t>
      </w:r>
      <w:r>
        <w:rPr>
          <w:rFonts w:ascii="Times New Roman" w:hAnsi="Times New Roman" w:cs="Times New Roman" w:hint="eastAsia"/>
          <w:sz w:val="20"/>
          <w:szCs w:val="20"/>
        </w:rPr>
        <w:t xml:space="preserve"> Forest plot of the subgroup analysis by </w:t>
      </w:r>
      <w:r>
        <w:rPr>
          <w:rFonts w:ascii="Times New Roman" w:hAnsi="Times New Roman" w:cs="Times New Roman"/>
          <w:sz w:val="20"/>
          <w:szCs w:val="20"/>
        </w:rPr>
        <w:t xml:space="preserve">RCC </w:t>
      </w:r>
      <w:r>
        <w:rPr>
          <w:rFonts w:ascii="Times New Roman" w:hAnsi="Times New Roman" w:cs="Times New Roman" w:hint="eastAsia"/>
          <w:sz w:val="20"/>
          <w:szCs w:val="20"/>
        </w:rPr>
        <w:t>coexistent other (</w:t>
      </w:r>
      <w:r w:rsidRPr="00E674C8">
        <w:rPr>
          <w:rFonts w:ascii="Times New Roman" w:hAnsi="Times New Roman" w:cs="Times New Roman"/>
          <w:sz w:val="20"/>
          <w:szCs w:val="20"/>
        </w:rPr>
        <w:t>Epidermoid Cyst, Dermoid Cyst, pituitary granulomatosis, Salivary gland remnants</w:t>
      </w:r>
      <w:r w:rsidRPr="00E674C8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674C8">
        <w:rPr>
          <w:rFonts w:ascii="Times New Roman" w:hAnsi="Times New Roman" w:cs="Times New Roman"/>
          <w:sz w:val="20"/>
          <w:szCs w:val="20"/>
        </w:rPr>
        <w:t>Epidermoid Cyst, Dermoid Cyst, pituitary granulomatosis, Salivary gland remnants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p w14:paraId="4610CC9D" w14:textId="77777777" w:rsidR="00FF00C8" w:rsidRPr="002F4B68" w:rsidRDefault="00FF00C8" w:rsidP="00FF00C8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t>F</w:t>
      </w:r>
      <w:r w:rsidRPr="002F4B68">
        <w:rPr>
          <w:rFonts w:ascii="Times New Roman" w:hAnsi="Times New Roman" w:cs="Times New Roman" w:hint="eastAsia"/>
          <w:sz w:val="20"/>
          <w:szCs w:val="20"/>
        </w:rPr>
        <w:t>un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el plots, each point </w:t>
      </w:r>
      <w:r w:rsidRPr="002F4B68">
        <w:rPr>
          <w:rFonts w:ascii="Times New Roman" w:hAnsi="Times New Roman" w:cs="Times New Roman"/>
          <w:sz w:val="20"/>
          <w:szCs w:val="20"/>
        </w:rPr>
        <w:t>represent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s a </w:t>
      </w:r>
      <w:r w:rsidRPr="002F4B68">
        <w:rPr>
          <w:rFonts w:ascii="Times New Roman" w:hAnsi="Times New Roman" w:cs="Times New Roman"/>
          <w:sz w:val="20"/>
          <w:szCs w:val="20"/>
        </w:rPr>
        <w:t>separate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study in the indicated </w:t>
      </w:r>
      <w:r w:rsidRPr="002F4B68">
        <w:rPr>
          <w:rFonts w:ascii="Times New Roman" w:hAnsi="Times New Roman" w:cs="Times New Roman"/>
          <w:sz w:val="20"/>
          <w:szCs w:val="20"/>
        </w:rPr>
        <w:t>associat</w:t>
      </w:r>
      <w:r w:rsidRPr="002F4B68">
        <w:rPr>
          <w:rFonts w:ascii="Times New Roman" w:hAnsi="Times New Roman" w:cs="Times New Roman" w:hint="eastAsia"/>
          <w:sz w:val="20"/>
          <w:szCs w:val="20"/>
        </w:rPr>
        <w:t>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after </w:t>
      </w:r>
      <w:r>
        <w:rPr>
          <w:rFonts w:ascii="Times New Roman" w:hAnsi="Times New Roman" w:cs="Times New Roman"/>
          <w:sz w:val="20"/>
          <w:szCs w:val="20"/>
        </w:rPr>
        <w:t>67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studies were filled by a </w:t>
      </w:r>
      <w:r w:rsidRPr="002F4B68">
        <w:rPr>
          <w:rFonts w:ascii="Times New Roman" w:hAnsi="Times New Roman" w:cs="Times New Roman"/>
          <w:sz w:val="20"/>
          <w:szCs w:val="20"/>
        </w:rPr>
        <w:t>nonparametric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trim and fill method (the solid circle </w:t>
      </w:r>
      <w:r w:rsidRPr="002F4B68">
        <w:rPr>
          <w:rFonts w:ascii="Times New Roman" w:hAnsi="Times New Roman" w:cs="Times New Roman"/>
          <w:sz w:val="20"/>
          <w:szCs w:val="20"/>
        </w:rPr>
        <w:t>represent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studies which were filled)</w:t>
      </w:r>
    </w:p>
    <w:p w14:paraId="0D868C3D" w14:textId="77777777" w:rsidR="00FF00C8" w:rsidRPr="002F4B68" w:rsidRDefault="00FF00C8" w:rsidP="00FF00C8">
      <w:pPr>
        <w:rPr>
          <w:rFonts w:ascii="Times New Roman" w:hAnsi="Times New Roman" w:cs="Times New Roman"/>
          <w:sz w:val="20"/>
          <w:szCs w:val="20"/>
        </w:rPr>
      </w:pPr>
      <w:r w:rsidRPr="002F4B68">
        <w:rPr>
          <w:rFonts w:ascii="Times New Roman" w:hAnsi="Times New Roman" w:cs="Times New Roman"/>
          <w:sz w:val="20"/>
          <w:szCs w:val="20"/>
        </w:rPr>
        <w:t>Linear regression test of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4B68">
        <w:rPr>
          <w:rFonts w:ascii="Times New Roman" w:hAnsi="Times New Roman" w:cs="Times New Roman"/>
          <w:sz w:val="20"/>
          <w:szCs w:val="20"/>
        </w:rPr>
        <w:t>funnel plot asymmetry (</w:t>
      </w:r>
      <w:r w:rsidRPr="006E06DF">
        <w:rPr>
          <w:rFonts w:ascii="Times New Roman" w:hAnsi="Times New Roman" w:cs="Times New Roman"/>
          <w:sz w:val="20"/>
          <w:szCs w:val="20"/>
        </w:rPr>
        <w:t>Kolmogorov-Smirnov Z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4B68">
        <w:rPr>
          <w:rFonts w:ascii="Times New Roman" w:hAnsi="Times New Roman" w:cs="Times New Roman"/>
          <w:sz w:val="20"/>
          <w:szCs w:val="20"/>
        </w:rPr>
        <w:t xml:space="preserve">test). The intercept indicating </w:t>
      </w:r>
      <w:r w:rsidRPr="003477DB">
        <w:rPr>
          <w:rFonts w:ascii="Times New Roman" w:hAnsi="Times New Roman" w:cs="Times New Roman"/>
          <w:sz w:val="20"/>
          <w:szCs w:val="20"/>
        </w:rPr>
        <w:t>Normal distribution</w:t>
      </w:r>
      <w:r>
        <w:rPr>
          <w:rFonts w:ascii="Times New Roman" w:hAnsi="Times New Roman" w:cs="Times New Roman"/>
          <w:sz w:val="20"/>
          <w:szCs w:val="20"/>
        </w:rPr>
        <w:t xml:space="preserve"> is 3.</w:t>
      </w:r>
      <w:r>
        <w:rPr>
          <w:rFonts w:ascii="Times New Roman" w:hAnsi="Times New Roman" w:cs="Times New Roman" w:hint="eastAsia"/>
          <w:sz w:val="20"/>
          <w:szCs w:val="20"/>
        </w:rPr>
        <w:t>661</w:t>
      </w:r>
      <w:r w:rsidRPr="002F4B68">
        <w:rPr>
          <w:rFonts w:ascii="Times New Roman" w:hAnsi="Times New Roman" w:cs="Times New Roman"/>
          <w:sz w:val="20"/>
          <w:szCs w:val="20"/>
        </w:rPr>
        <w:t>. P-value = 0.</w:t>
      </w:r>
      <w:r w:rsidRPr="002F4B68">
        <w:rPr>
          <w:rFonts w:ascii="Times New Roman" w:hAnsi="Times New Roman" w:cs="Times New Roman" w:hint="eastAsia"/>
          <w:sz w:val="20"/>
          <w:szCs w:val="20"/>
        </w:rPr>
        <w:t>000</w:t>
      </w:r>
      <w:r>
        <w:rPr>
          <w:rFonts w:ascii="Times New Roman" w:hAnsi="Times New Roman" w:cs="Times New Roman"/>
          <w:sz w:val="20"/>
          <w:szCs w:val="20"/>
        </w:rPr>
        <w:t xml:space="preserve">, indicating </w:t>
      </w:r>
      <w:r w:rsidRPr="002F4B68">
        <w:rPr>
          <w:rFonts w:ascii="Times New Roman" w:hAnsi="Times New Roman" w:cs="Times New Roman"/>
          <w:sz w:val="20"/>
          <w:szCs w:val="20"/>
        </w:rPr>
        <w:t>significant</w:t>
      </w:r>
      <w:r w:rsidRPr="002F4B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4B68">
        <w:rPr>
          <w:rFonts w:ascii="Times New Roman" w:hAnsi="Times New Roman" w:cs="Times New Roman"/>
          <w:sz w:val="20"/>
          <w:szCs w:val="20"/>
        </w:rPr>
        <w:t>publication</w:t>
      </w:r>
      <w:r w:rsidRPr="003477DB">
        <w:rPr>
          <w:rFonts w:ascii="Times New Roman" w:hAnsi="Times New Roman" w:cs="Times New Roman"/>
          <w:sz w:val="20"/>
          <w:szCs w:val="20"/>
        </w:rPr>
        <w:t xml:space="preserve"> Normal distribution</w:t>
      </w:r>
      <w:r w:rsidRPr="002F4B68">
        <w:rPr>
          <w:rFonts w:ascii="Times New Roman" w:hAnsi="Times New Roman" w:cs="Times New Roman"/>
          <w:sz w:val="20"/>
          <w:szCs w:val="20"/>
        </w:rPr>
        <w:t>.</w:t>
      </w:r>
    </w:p>
    <w:p w14:paraId="7DBEB488" w14:textId="77777777" w:rsidR="00FF00C8" w:rsidRDefault="00FF00C8" w:rsidP="00FF00C8"/>
    <w:p w14:paraId="0C94E6F7" w14:textId="77777777" w:rsidR="00FF00C8" w:rsidRPr="00FF00C8" w:rsidRDefault="00FF00C8" w:rsidP="00FF00C8"/>
    <w:sectPr w:rsidR="00FF00C8" w:rsidRPr="00FF00C8" w:rsidSect="00D2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C8"/>
    <w:rsid w:val="000028DA"/>
    <w:rsid w:val="00003F5A"/>
    <w:rsid w:val="00004567"/>
    <w:rsid w:val="00021AF6"/>
    <w:rsid w:val="00021FA2"/>
    <w:rsid w:val="00023F5A"/>
    <w:rsid w:val="00030359"/>
    <w:rsid w:val="00030742"/>
    <w:rsid w:val="00031E02"/>
    <w:rsid w:val="00033C11"/>
    <w:rsid w:val="00034172"/>
    <w:rsid w:val="00046610"/>
    <w:rsid w:val="00051615"/>
    <w:rsid w:val="00052D1E"/>
    <w:rsid w:val="000541CC"/>
    <w:rsid w:val="00054797"/>
    <w:rsid w:val="00054D46"/>
    <w:rsid w:val="00061BD1"/>
    <w:rsid w:val="00063688"/>
    <w:rsid w:val="000643EB"/>
    <w:rsid w:val="000671A4"/>
    <w:rsid w:val="00071C24"/>
    <w:rsid w:val="00073E74"/>
    <w:rsid w:val="0007541F"/>
    <w:rsid w:val="00076C6B"/>
    <w:rsid w:val="00082AA7"/>
    <w:rsid w:val="00086AD4"/>
    <w:rsid w:val="00093B80"/>
    <w:rsid w:val="00093EEF"/>
    <w:rsid w:val="00096C16"/>
    <w:rsid w:val="00097457"/>
    <w:rsid w:val="000A03E6"/>
    <w:rsid w:val="000A10E2"/>
    <w:rsid w:val="000A1458"/>
    <w:rsid w:val="000A713D"/>
    <w:rsid w:val="000B16FC"/>
    <w:rsid w:val="000B18A9"/>
    <w:rsid w:val="000B460E"/>
    <w:rsid w:val="000B681F"/>
    <w:rsid w:val="000B7E0B"/>
    <w:rsid w:val="000C1957"/>
    <w:rsid w:val="000C29A9"/>
    <w:rsid w:val="000D1963"/>
    <w:rsid w:val="000E0007"/>
    <w:rsid w:val="000E00DB"/>
    <w:rsid w:val="000E08E1"/>
    <w:rsid w:val="000E258B"/>
    <w:rsid w:val="000E4A2B"/>
    <w:rsid w:val="000E6B8F"/>
    <w:rsid w:val="000E7636"/>
    <w:rsid w:val="00100483"/>
    <w:rsid w:val="001019D1"/>
    <w:rsid w:val="00102EA9"/>
    <w:rsid w:val="00102F9D"/>
    <w:rsid w:val="001033CE"/>
    <w:rsid w:val="001035A6"/>
    <w:rsid w:val="00103DA1"/>
    <w:rsid w:val="00105AE2"/>
    <w:rsid w:val="00105F25"/>
    <w:rsid w:val="001071D3"/>
    <w:rsid w:val="00110704"/>
    <w:rsid w:val="0011471C"/>
    <w:rsid w:val="00114D24"/>
    <w:rsid w:val="00115D93"/>
    <w:rsid w:val="00123B28"/>
    <w:rsid w:val="0012530E"/>
    <w:rsid w:val="001271B1"/>
    <w:rsid w:val="00127228"/>
    <w:rsid w:val="00136C4B"/>
    <w:rsid w:val="0013753D"/>
    <w:rsid w:val="001405E7"/>
    <w:rsid w:val="00144B1F"/>
    <w:rsid w:val="00147A2F"/>
    <w:rsid w:val="00150D50"/>
    <w:rsid w:val="0015170E"/>
    <w:rsid w:val="001565D8"/>
    <w:rsid w:val="00157761"/>
    <w:rsid w:val="00160599"/>
    <w:rsid w:val="001661C1"/>
    <w:rsid w:val="0016627E"/>
    <w:rsid w:val="001671A9"/>
    <w:rsid w:val="00171E0B"/>
    <w:rsid w:val="00173636"/>
    <w:rsid w:val="00174C76"/>
    <w:rsid w:val="00176BBA"/>
    <w:rsid w:val="00180C6B"/>
    <w:rsid w:val="00180DE1"/>
    <w:rsid w:val="00181484"/>
    <w:rsid w:val="00182671"/>
    <w:rsid w:val="001826B9"/>
    <w:rsid w:val="001836DD"/>
    <w:rsid w:val="00184E28"/>
    <w:rsid w:val="00186896"/>
    <w:rsid w:val="00193D1D"/>
    <w:rsid w:val="001956ED"/>
    <w:rsid w:val="00195B39"/>
    <w:rsid w:val="00195C43"/>
    <w:rsid w:val="001A2DB9"/>
    <w:rsid w:val="001A5940"/>
    <w:rsid w:val="001A6B24"/>
    <w:rsid w:val="001A783D"/>
    <w:rsid w:val="001B03D3"/>
    <w:rsid w:val="001B3646"/>
    <w:rsid w:val="001B412A"/>
    <w:rsid w:val="001B51BF"/>
    <w:rsid w:val="001C04EA"/>
    <w:rsid w:val="001C2F5A"/>
    <w:rsid w:val="001C4CF4"/>
    <w:rsid w:val="001D0919"/>
    <w:rsid w:val="001D4DBF"/>
    <w:rsid w:val="001D4E9B"/>
    <w:rsid w:val="001D5FB7"/>
    <w:rsid w:val="001D7713"/>
    <w:rsid w:val="001E44ED"/>
    <w:rsid w:val="001E4BF0"/>
    <w:rsid w:val="001F0826"/>
    <w:rsid w:val="001F1501"/>
    <w:rsid w:val="001F16C6"/>
    <w:rsid w:val="001F2D1D"/>
    <w:rsid w:val="001F60F8"/>
    <w:rsid w:val="002012E8"/>
    <w:rsid w:val="002022D2"/>
    <w:rsid w:val="00202413"/>
    <w:rsid w:val="002033BA"/>
    <w:rsid w:val="002079C7"/>
    <w:rsid w:val="002141BD"/>
    <w:rsid w:val="0021754E"/>
    <w:rsid w:val="00221149"/>
    <w:rsid w:val="00236500"/>
    <w:rsid w:val="00237BA7"/>
    <w:rsid w:val="00237C33"/>
    <w:rsid w:val="00241B37"/>
    <w:rsid w:val="00246D25"/>
    <w:rsid w:val="00251A76"/>
    <w:rsid w:val="00255734"/>
    <w:rsid w:val="0026495F"/>
    <w:rsid w:val="00271BD0"/>
    <w:rsid w:val="00273A30"/>
    <w:rsid w:val="00275036"/>
    <w:rsid w:val="00277D20"/>
    <w:rsid w:val="0028093F"/>
    <w:rsid w:val="00283435"/>
    <w:rsid w:val="00285165"/>
    <w:rsid w:val="00285240"/>
    <w:rsid w:val="00285869"/>
    <w:rsid w:val="0028698F"/>
    <w:rsid w:val="0029252D"/>
    <w:rsid w:val="00293A54"/>
    <w:rsid w:val="002949E1"/>
    <w:rsid w:val="002A3A6C"/>
    <w:rsid w:val="002A4053"/>
    <w:rsid w:val="002A5C49"/>
    <w:rsid w:val="002A6737"/>
    <w:rsid w:val="002B09DB"/>
    <w:rsid w:val="002B2197"/>
    <w:rsid w:val="002B2F63"/>
    <w:rsid w:val="002B4964"/>
    <w:rsid w:val="002B7CEA"/>
    <w:rsid w:val="002C2053"/>
    <w:rsid w:val="002C4779"/>
    <w:rsid w:val="002C4E80"/>
    <w:rsid w:val="002C52DC"/>
    <w:rsid w:val="002C579A"/>
    <w:rsid w:val="002C73E7"/>
    <w:rsid w:val="002D1044"/>
    <w:rsid w:val="002D7A49"/>
    <w:rsid w:val="002E1564"/>
    <w:rsid w:val="002E2B70"/>
    <w:rsid w:val="002E362B"/>
    <w:rsid w:val="002E41A0"/>
    <w:rsid w:val="002E41EF"/>
    <w:rsid w:val="002F164C"/>
    <w:rsid w:val="002F2CE0"/>
    <w:rsid w:val="002F3BFE"/>
    <w:rsid w:val="00300BE7"/>
    <w:rsid w:val="00301BFC"/>
    <w:rsid w:val="00304981"/>
    <w:rsid w:val="00305C1E"/>
    <w:rsid w:val="0031026B"/>
    <w:rsid w:val="00313B51"/>
    <w:rsid w:val="00315A3B"/>
    <w:rsid w:val="00323E8A"/>
    <w:rsid w:val="0032452A"/>
    <w:rsid w:val="003310C3"/>
    <w:rsid w:val="00333D08"/>
    <w:rsid w:val="003344EF"/>
    <w:rsid w:val="00341369"/>
    <w:rsid w:val="00342858"/>
    <w:rsid w:val="00344E2C"/>
    <w:rsid w:val="00347863"/>
    <w:rsid w:val="003478F1"/>
    <w:rsid w:val="003524D9"/>
    <w:rsid w:val="00353D9F"/>
    <w:rsid w:val="0035474A"/>
    <w:rsid w:val="00355EE7"/>
    <w:rsid w:val="00355F5F"/>
    <w:rsid w:val="00356733"/>
    <w:rsid w:val="00363E3B"/>
    <w:rsid w:val="00366AA9"/>
    <w:rsid w:val="00371B9F"/>
    <w:rsid w:val="0037213E"/>
    <w:rsid w:val="00374C9A"/>
    <w:rsid w:val="0037502E"/>
    <w:rsid w:val="00381EA7"/>
    <w:rsid w:val="003853AF"/>
    <w:rsid w:val="00394C2D"/>
    <w:rsid w:val="003A2453"/>
    <w:rsid w:val="003A534B"/>
    <w:rsid w:val="003A5B96"/>
    <w:rsid w:val="003A7886"/>
    <w:rsid w:val="003B0558"/>
    <w:rsid w:val="003B2E88"/>
    <w:rsid w:val="003B42BE"/>
    <w:rsid w:val="003B4F11"/>
    <w:rsid w:val="003C2974"/>
    <w:rsid w:val="003C7A25"/>
    <w:rsid w:val="003D08FA"/>
    <w:rsid w:val="003E0643"/>
    <w:rsid w:val="003E0CC1"/>
    <w:rsid w:val="003E2361"/>
    <w:rsid w:val="003E2DDB"/>
    <w:rsid w:val="003E331D"/>
    <w:rsid w:val="003E5E2F"/>
    <w:rsid w:val="003E5FFD"/>
    <w:rsid w:val="003F1F66"/>
    <w:rsid w:val="003F505B"/>
    <w:rsid w:val="004013C7"/>
    <w:rsid w:val="0040347C"/>
    <w:rsid w:val="00404277"/>
    <w:rsid w:val="00405CC6"/>
    <w:rsid w:val="00411F7F"/>
    <w:rsid w:val="00412853"/>
    <w:rsid w:val="00421477"/>
    <w:rsid w:val="00422973"/>
    <w:rsid w:val="00423593"/>
    <w:rsid w:val="0043140A"/>
    <w:rsid w:val="00431E25"/>
    <w:rsid w:val="00436412"/>
    <w:rsid w:val="004410A9"/>
    <w:rsid w:val="0044558C"/>
    <w:rsid w:val="004463A6"/>
    <w:rsid w:val="0045231A"/>
    <w:rsid w:val="00452D16"/>
    <w:rsid w:val="00454F01"/>
    <w:rsid w:val="00460D6D"/>
    <w:rsid w:val="00463A2D"/>
    <w:rsid w:val="0046671E"/>
    <w:rsid w:val="00474F06"/>
    <w:rsid w:val="00477A59"/>
    <w:rsid w:val="00483AD5"/>
    <w:rsid w:val="00484197"/>
    <w:rsid w:val="00484453"/>
    <w:rsid w:val="004854FE"/>
    <w:rsid w:val="00486263"/>
    <w:rsid w:val="00491981"/>
    <w:rsid w:val="004947B5"/>
    <w:rsid w:val="00495019"/>
    <w:rsid w:val="004A13D8"/>
    <w:rsid w:val="004A2EDE"/>
    <w:rsid w:val="004A5714"/>
    <w:rsid w:val="004A5D32"/>
    <w:rsid w:val="004A648F"/>
    <w:rsid w:val="004A662D"/>
    <w:rsid w:val="004A72A4"/>
    <w:rsid w:val="004A7C8A"/>
    <w:rsid w:val="004B2A8A"/>
    <w:rsid w:val="004B4706"/>
    <w:rsid w:val="004B639E"/>
    <w:rsid w:val="004C05CA"/>
    <w:rsid w:val="004C162F"/>
    <w:rsid w:val="004C6C18"/>
    <w:rsid w:val="004D1D7A"/>
    <w:rsid w:val="004D2003"/>
    <w:rsid w:val="004D203A"/>
    <w:rsid w:val="004D2263"/>
    <w:rsid w:val="004D5605"/>
    <w:rsid w:val="004D70C8"/>
    <w:rsid w:val="004F5741"/>
    <w:rsid w:val="004F5D52"/>
    <w:rsid w:val="004F753C"/>
    <w:rsid w:val="00501CAD"/>
    <w:rsid w:val="00501EEC"/>
    <w:rsid w:val="00503492"/>
    <w:rsid w:val="00504317"/>
    <w:rsid w:val="00510FDA"/>
    <w:rsid w:val="00511230"/>
    <w:rsid w:val="00512F84"/>
    <w:rsid w:val="0051553F"/>
    <w:rsid w:val="00515C0F"/>
    <w:rsid w:val="005166D8"/>
    <w:rsid w:val="005261E6"/>
    <w:rsid w:val="00526288"/>
    <w:rsid w:val="00526ECE"/>
    <w:rsid w:val="0053458E"/>
    <w:rsid w:val="005345C7"/>
    <w:rsid w:val="00535137"/>
    <w:rsid w:val="00535EF5"/>
    <w:rsid w:val="005364E0"/>
    <w:rsid w:val="00537C2E"/>
    <w:rsid w:val="00542CA4"/>
    <w:rsid w:val="00552EC7"/>
    <w:rsid w:val="00553590"/>
    <w:rsid w:val="0055391A"/>
    <w:rsid w:val="00555B52"/>
    <w:rsid w:val="0055628E"/>
    <w:rsid w:val="00561739"/>
    <w:rsid w:val="00565AC3"/>
    <w:rsid w:val="00565AF2"/>
    <w:rsid w:val="00565BD8"/>
    <w:rsid w:val="00571269"/>
    <w:rsid w:val="005752D3"/>
    <w:rsid w:val="00583DF5"/>
    <w:rsid w:val="0058780F"/>
    <w:rsid w:val="005909ED"/>
    <w:rsid w:val="00590F54"/>
    <w:rsid w:val="00591045"/>
    <w:rsid w:val="00591AB1"/>
    <w:rsid w:val="005A1992"/>
    <w:rsid w:val="005A5049"/>
    <w:rsid w:val="005A62A3"/>
    <w:rsid w:val="005B04F8"/>
    <w:rsid w:val="005B3C68"/>
    <w:rsid w:val="005B4664"/>
    <w:rsid w:val="005B5DBF"/>
    <w:rsid w:val="005B5DDA"/>
    <w:rsid w:val="005B5E38"/>
    <w:rsid w:val="005C0558"/>
    <w:rsid w:val="005C3756"/>
    <w:rsid w:val="005C7BDD"/>
    <w:rsid w:val="005D2FB1"/>
    <w:rsid w:val="005D32E8"/>
    <w:rsid w:val="005E0A4A"/>
    <w:rsid w:val="005E1662"/>
    <w:rsid w:val="005E3CF1"/>
    <w:rsid w:val="005E7869"/>
    <w:rsid w:val="005F2415"/>
    <w:rsid w:val="005F3650"/>
    <w:rsid w:val="005F42EE"/>
    <w:rsid w:val="005F4F32"/>
    <w:rsid w:val="005F6AFE"/>
    <w:rsid w:val="00600302"/>
    <w:rsid w:val="00601AAB"/>
    <w:rsid w:val="00605AB4"/>
    <w:rsid w:val="00614CE4"/>
    <w:rsid w:val="00620B22"/>
    <w:rsid w:val="00620B6A"/>
    <w:rsid w:val="00625666"/>
    <w:rsid w:val="00632592"/>
    <w:rsid w:val="00632894"/>
    <w:rsid w:val="00635206"/>
    <w:rsid w:val="00636E6D"/>
    <w:rsid w:val="006411F5"/>
    <w:rsid w:val="00641D3E"/>
    <w:rsid w:val="00645D18"/>
    <w:rsid w:val="006467FE"/>
    <w:rsid w:val="006560E6"/>
    <w:rsid w:val="00661918"/>
    <w:rsid w:val="006647F8"/>
    <w:rsid w:val="006679C9"/>
    <w:rsid w:val="00673E5B"/>
    <w:rsid w:val="00681D99"/>
    <w:rsid w:val="006923CB"/>
    <w:rsid w:val="006939D6"/>
    <w:rsid w:val="00693C6F"/>
    <w:rsid w:val="00695AFA"/>
    <w:rsid w:val="006A0CA6"/>
    <w:rsid w:val="006B2CD7"/>
    <w:rsid w:val="006B2EFE"/>
    <w:rsid w:val="006B6759"/>
    <w:rsid w:val="006C4FAE"/>
    <w:rsid w:val="006C5E35"/>
    <w:rsid w:val="006C5EB7"/>
    <w:rsid w:val="006D0BD2"/>
    <w:rsid w:val="006D1B53"/>
    <w:rsid w:val="006D7EDF"/>
    <w:rsid w:val="006E2344"/>
    <w:rsid w:val="006E6130"/>
    <w:rsid w:val="006F3776"/>
    <w:rsid w:val="006F3AB6"/>
    <w:rsid w:val="006F4208"/>
    <w:rsid w:val="00700F88"/>
    <w:rsid w:val="00703CBF"/>
    <w:rsid w:val="00704BE7"/>
    <w:rsid w:val="00707AD0"/>
    <w:rsid w:val="00711CDB"/>
    <w:rsid w:val="0071750D"/>
    <w:rsid w:val="00717C77"/>
    <w:rsid w:val="0072454A"/>
    <w:rsid w:val="00725C8E"/>
    <w:rsid w:val="00732653"/>
    <w:rsid w:val="00734043"/>
    <w:rsid w:val="00735964"/>
    <w:rsid w:val="00742266"/>
    <w:rsid w:val="00753D40"/>
    <w:rsid w:val="007627F2"/>
    <w:rsid w:val="00765831"/>
    <w:rsid w:val="00766662"/>
    <w:rsid w:val="00767E6F"/>
    <w:rsid w:val="00770E1B"/>
    <w:rsid w:val="00771220"/>
    <w:rsid w:val="0078142E"/>
    <w:rsid w:val="00784354"/>
    <w:rsid w:val="007848A1"/>
    <w:rsid w:val="00784DD4"/>
    <w:rsid w:val="007867E8"/>
    <w:rsid w:val="0079117F"/>
    <w:rsid w:val="007934AD"/>
    <w:rsid w:val="007935EC"/>
    <w:rsid w:val="00797FF4"/>
    <w:rsid w:val="007A159D"/>
    <w:rsid w:val="007A288F"/>
    <w:rsid w:val="007A3140"/>
    <w:rsid w:val="007A38DF"/>
    <w:rsid w:val="007A55CE"/>
    <w:rsid w:val="007B5E94"/>
    <w:rsid w:val="007B6B4B"/>
    <w:rsid w:val="007B7218"/>
    <w:rsid w:val="007C0CF8"/>
    <w:rsid w:val="007C60C3"/>
    <w:rsid w:val="007D1B5C"/>
    <w:rsid w:val="007D5B8F"/>
    <w:rsid w:val="007D61EE"/>
    <w:rsid w:val="007D6423"/>
    <w:rsid w:val="007E0D7F"/>
    <w:rsid w:val="007E284E"/>
    <w:rsid w:val="007E2E61"/>
    <w:rsid w:val="007E3ACA"/>
    <w:rsid w:val="007E68BB"/>
    <w:rsid w:val="007F32B0"/>
    <w:rsid w:val="007F3A9A"/>
    <w:rsid w:val="007F425D"/>
    <w:rsid w:val="007F54BE"/>
    <w:rsid w:val="007F7263"/>
    <w:rsid w:val="00800D4A"/>
    <w:rsid w:val="00801495"/>
    <w:rsid w:val="00802072"/>
    <w:rsid w:val="00806251"/>
    <w:rsid w:val="00807BCC"/>
    <w:rsid w:val="00811785"/>
    <w:rsid w:val="0081184E"/>
    <w:rsid w:val="00811C8E"/>
    <w:rsid w:val="00825C8B"/>
    <w:rsid w:val="0082608A"/>
    <w:rsid w:val="00827EA9"/>
    <w:rsid w:val="0083029C"/>
    <w:rsid w:val="00834B56"/>
    <w:rsid w:val="00850E4C"/>
    <w:rsid w:val="008518DC"/>
    <w:rsid w:val="008546A2"/>
    <w:rsid w:val="00865156"/>
    <w:rsid w:val="008659E9"/>
    <w:rsid w:val="00867913"/>
    <w:rsid w:val="00870430"/>
    <w:rsid w:val="0087230A"/>
    <w:rsid w:val="0087274A"/>
    <w:rsid w:val="00873082"/>
    <w:rsid w:val="00876B8D"/>
    <w:rsid w:val="00890B14"/>
    <w:rsid w:val="00893F1A"/>
    <w:rsid w:val="008A443F"/>
    <w:rsid w:val="008A74BF"/>
    <w:rsid w:val="008B5FF1"/>
    <w:rsid w:val="008C119C"/>
    <w:rsid w:val="008C3AA0"/>
    <w:rsid w:val="008D0E6F"/>
    <w:rsid w:val="008D1094"/>
    <w:rsid w:val="008D1D80"/>
    <w:rsid w:val="008D4F04"/>
    <w:rsid w:val="008D54A1"/>
    <w:rsid w:val="008D7771"/>
    <w:rsid w:val="008E15B6"/>
    <w:rsid w:val="008E2F16"/>
    <w:rsid w:val="008E4541"/>
    <w:rsid w:val="008E68F2"/>
    <w:rsid w:val="008E7976"/>
    <w:rsid w:val="008F10B9"/>
    <w:rsid w:val="008F1944"/>
    <w:rsid w:val="0090174B"/>
    <w:rsid w:val="00902EE5"/>
    <w:rsid w:val="00903122"/>
    <w:rsid w:val="009034BD"/>
    <w:rsid w:val="00903E90"/>
    <w:rsid w:val="00904FBD"/>
    <w:rsid w:val="0090623C"/>
    <w:rsid w:val="0091352B"/>
    <w:rsid w:val="00913C58"/>
    <w:rsid w:val="00913EEC"/>
    <w:rsid w:val="00917536"/>
    <w:rsid w:val="00921B79"/>
    <w:rsid w:val="009225C0"/>
    <w:rsid w:val="00930F4B"/>
    <w:rsid w:val="00932216"/>
    <w:rsid w:val="00935F12"/>
    <w:rsid w:val="0094122A"/>
    <w:rsid w:val="00943827"/>
    <w:rsid w:val="00945967"/>
    <w:rsid w:val="0094786B"/>
    <w:rsid w:val="0095399D"/>
    <w:rsid w:val="0095783E"/>
    <w:rsid w:val="00961C9B"/>
    <w:rsid w:val="009635AC"/>
    <w:rsid w:val="00966F0F"/>
    <w:rsid w:val="00967020"/>
    <w:rsid w:val="00972591"/>
    <w:rsid w:val="00982B9F"/>
    <w:rsid w:val="00984A06"/>
    <w:rsid w:val="009850D6"/>
    <w:rsid w:val="009868EA"/>
    <w:rsid w:val="00987958"/>
    <w:rsid w:val="00994848"/>
    <w:rsid w:val="0099553B"/>
    <w:rsid w:val="009A2D37"/>
    <w:rsid w:val="009A74E5"/>
    <w:rsid w:val="009B56DF"/>
    <w:rsid w:val="009B60C6"/>
    <w:rsid w:val="009B75F8"/>
    <w:rsid w:val="009C26DB"/>
    <w:rsid w:val="009C4411"/>
    <w:rsid w:val="009C5B36"/>
    <w:rsid w:val="009C6B55"/>
    <w:rsid w:val="009D0C93"/>
    <w:rsid w:val="009D3F09"/>
    <w:rsid w:val="009D6FFF"/>
    <w:rsid w:val="009F0094"/>
    <w:rsid w:val="009F17ED"/>
    <w:rsid w:val="009F28B2"/>
    <w:rsid w:val="009F36B6"/>
    <w:rsid w:val="00A01F1F"/>
    <w:rsid w:val="00A023CC"/>
    <w:rsid w:val="00A04920"/>
    <w:rsid w:val="00A06F17"/>
    <w:rsid w:val="00A111A1"/>
    <w:rsid w:val="00A12F17"/>
    <w:rsid w:val="00A12F4D"/>
    <w:rsid w:val="00A13FA4"/>
    <w:rsid w:val="00A1475E"/>
    <w:rsid w:val="00A15D48"/>
    <w:rsid w:val="00A171B4"/>
    <w:rsid w:val="00A21FDD"/>
    <w:rsid w:val="00A231AD"/>
    <w:rsid w:val="00A274C3"/>
    <w:rsid w:val="00A2754B"/>
    <w:rsid w:val="00A31C1F"/>
    <w:rsid w:val="00A32FFC"/>
    <w:rsid w:val="00A333CD"/>
    <w:rsid w:val="00A348AC"/>
    <w:rsid w:val="00A35C5E"/>
    <w:rsid w:val="00A36ACC"/>
    <w:rsid w:val="00A37759"/>
    <w:rsid w:val="00A37BAF"/>
    <w:rsid w:val="00A41757"/>
    <w:rsid w:val="00A45ECB"/>
    <w:rsid w:val="00A46BD0"/>
    <w:rsid w:val="00A535F5"/>
    <w:rsid w:val="00A5383C"/>
    <w:rsid w:val="00A541DA"/>
    <w:rsid w:val="00A5464D"/>
    <w:rsid w:val="00A54CED"/>
    <w:rsid w:val="00A54FD4"/>
    <w:rsid w:val="00A56BF5"/>
    <w:rsid w:val="00A56F7B"/>
    <w:rsid w:val="00A57385"/>
    <w:rsid w:val="00A61053"/>
    <w:rsid w:val="00A6172F"/>
    <w:rsid w:val="00A62067"/>
    <w:rsid w:val="00A6763C"/>
    <w:rsid w:val="00A73723"/>
    <w:rsid w:val="00A73A07"/>
    <w:rsid w:val="00A8473F"/>
    <w:rsid w:val="00A86D7E"/>
    <w:rsid w:val="00A8778C"/>
    <w:rsid w:val="00A94A01"/>
    <w:rsid w:val="00A94FF9"/>
    <w:rsid w:val="00A96532"/>
    <w:rsid w:val="00A97E8A"/>
    <w:rsid w:val="00AA5062"/>
    <w:rsid w:val="00AA57B8"/>
    <w:rsid w:val="00AB3026"/>
    <w:rsid w:val="00AC1BFF"/>
    <w:rsid w:val="00AC740A"/>
    <w:rsid w:val="00AD50E9"/>
    <w:rsid w:val="00AD5EF3"/>
    <w:rsid w:val="00AE237E"/>
    <w:rsid w:val="00AE6157"/>
    <w:rsid w:val="00AE7ECB"/>
    <w:rsid w:val="00AF0739"/>
    <w:rsid w:val="00AF444F"/>
    <w:rsid w:val="00AF4A2E"/>
    <w:rsid w:val="00AF63D5"/>
    <w:rsid w:val="00B01D31"/>
    <w:rsid w:val="00B03645"/>
    <w:rsid w:val="00B10320"/>
    <w:rsid w:val="00B1796A"/>
    <w:rsid w:val="00B20861"/>
    <w:rsid w:val="00B20BEB"/>
    <w:rsid w:val="00B24FAC"/>
    <w:rsid w:val="00B26CD5"/>
    <w:rsid w:val="00B32816"/>
    <w:rsid w:val="00B32AEF"/>
    <w:rsid w:val="00B41905"/>
    <w:rsid w:val="00B43074"/>
    <w:rsid w:val="00B454EC"/>
    <w:rsid w:val="00B5466B"/>
    <w:rsid w:val="00B60BAA"/>
    <w:rsid w:val="00B647E0"/>
    <w:rsid w:val="00B65912"/>
    <w:rsid w:val="00B711D0"/>
    <w:rsid w:val="00B82C23"/>
    <w:rsid w:val="00B8364B"/>
    <w:rsid w:val="00B83BA4"/>
    <w:rsid w:val="00B871F5"/>
    <w:rsid w:val="00B932E4"/>
    <w:rsid w:val="00B96AA4"/>
    <w:rsid w:val="00BA2095"/>
    <w:rsid w:val="00BA3D44"/>
    <w:rsid w:val="00BA4A23"/>
    <w:rsid w:val="00BB6300"/>
    <w:rsid w:val="00BB65AE"/>
    <w:rsid w:val="00BC0AA9"/>
    <w:rsid w:val="00BC5D53"/>
    <w:rsid w:val="00BC759A"/>
    <w:rsid w:val="00BD0352"/>
    <w:rsid w:val="00BD10E9"/>
    <w:rsid w:val="00BD590E"/>
    <w:rsid w:val="00BD7406"/>
    <w:rsid w:val="00BE0EB4"/>
    <w:rsid w:val="00BE1508"/>
    <w:rsid w:val="00BE152B"/>
    <w:rsid w:val="00BE1A9C"/>
    <w:rsid w:val="00BE3AAE"/>
    <w:rsid w:val="00BE4792"/>
    <w:rsid w:val="00BE4E53"/>
    <w:rsid w:val="00BE5E91"/>
    <w:rsid w:val="00BF0E97"/>
    <w:rsid w:val="00BF3BD5"/>
    <w:rsid w:val="00C02231"/>
    <w:rsid w:val="00C04922"/>
    <w:rsid w:val="00C04FD3"/>
    <w:rsid w:val="00C0635F"/>
    <w:rsid w:val="00C067AC"/>
    <w:rsid w:val="00C1067F"/>
    <w:rsid w:val="00C120D1"/>
    <w:rsid w:val="00C130B2"/>
    <w:rsid w:val="00C15B16"/>
    <w:rsid w:val="00C329C3"/>
    <w:rsid w:val="00C349AB"/>
    <w:rsid w:val="00C43E85"/>
    <w:rsid w:val="00C44C91"/>
    <w:rsid w:val="00C461CB"/>
    <w:rsid w:val="00C5301B"/>
    <w:rsid w:val="00C56D57"/>
    <w:rsid w:val="00C57FBA"/>
    <w:rsid w:val="00C606D2"/>
    <w:rsid w:val="00C610AA"/>
    <w:rsid w:val="00C64E72"/>
    <w:rsid w:val="00C65D1A"/>
    <w:rsid w:val="00C669C5"/>
    <w:rsid w:val="00C70984"/>
    <w:rsid w:val="00C72149"/>
    <w:rsid w:val="00C72740"/>
    <w:rsid w:val="00C72969"/>
    <w:rsid w:val="00C75730"/>
    <w:rsid w:val="00C80456"/>
    <w:rsid w:val="00C81F89"/>
    <w:rsid w:val="00C83661"/>
    <w:rsid w:val="00C8709A"/>
    <w:rsid w:val="00C90A37"/>
    <w:rsid w:val="00C92C5D"/>
    <w:rsid w:val="00CA02C6"/>
    <w:rsid w:val="00CA2D75"/>
    <w:rsid w:val="00CA3253"/>
    <w:rsid w:val="00CA4603"/>
    <w:rsid w:val="00CA5BAB"/>
    <w:rsid w:val="00CA6A41"/>
    <w:rsid w:val="00CA6BDB"/>
    <w:rsid w:val="00CB21FE"/>
    <w:rsid w:val="00CB2D98"/>
    <w:rsid w:val="00CB3474"/>
    <w:rsid w:val="00CB3AF9"/>
    <w:rsid w:val="00CB4125"/>
    <w:rsid w:val="00CB6D8E"/>
    <w:rsid w:val="00CC0B1B"/>
    <w:rsid w:val="00CC3C52"/>
    <w:rsid w:val="00CD27DB"/>
    <w:rsid w:val="00CD2D0E"/>
    <w:rsid w:val="00CD3293"/>
    <w:rsid w:val="00CD3AE6"/>
    <w:rsid w:val="00CE0E97"/>
    <w:rsid w:val="00CE24D9"/>
    <w:rsid w:val="00CE47A9"/>
    <w:rsid w:val="00CF00FE"/>
    <w:rsid w:val="00CF5977"/>
    <w:rsid w:val="00D25E44"/>
    <w:rsid w:val="00D32A80"/>
    <w:rsid w:val="00D4243A"/>
    <w:rsid w:val="00D43982"/>
    <w:rsid w:val="00D4555C"/>
    <w:rsid w:val="00D475AC"/>
    <w:rsid w:val="00D550AD"/>
    <w:rsid w:val="00D56970"/>
    <w:rsid w:val="00D62F97"/>
    <w:rsid w:val="00D646EE"/>
    <w:rsid w:val="00D67FC0"/>
    <w:rsid w:val="00D70D46"/>
    <w:rsid w:val="00D83CBA"/>
    <w:rsid w:val="00D84361"/>
    <w:rsid w:val="00D84D3D"/>
    <w:rsid w:val="00D918C2"/>
    <w:rsid w:val="00D92C26"/>
    <w:rsid w:val="00D950BF"/>
    <w:rsid w:val="00D95AE8"/>
    <w:rsid w:val="00D9706F"/>
    <w:rsid w:val="00DA1012"/>
    <w:rsid w:val="00DA6542"/>
    <w:rsid w:val="00DB0315"/>
    <w:rsid w:val="00DB11A1"/>
    <w:rsid w:val="00DB27F1"/>
    <w:rsid w:val="00DC16D9"/>
    <w:rsid w:val="00DC376B"/>
    <w:rsid w:val="00DC66C2"/>
    <w:rsid w:val="00DC6FE8"/>
    <w:rsid w:val="00DD1398"/>
    <w:rsid w:val="00DE0AE0"/>
    <w:rsid w:val="00DE0B89"/>
    <w:rsid w:val="00DE30B5"/>
    <w:rsid w:val="00DE695D"/>
    <w:rsid w:val="00DE7DC0"/>
    <w:rsid w:val="00DF3A1A"/>
    <w:rsid w:val="00DF771D"/>
    <w:rsid w:val="00E1022C"/>
    <w:rsid w:val="00E116C2"/>
    <w:rsid w:val="00E12893"/>
    <w:rsid w:val="00E326EF"/>
    <w:rsid w:val="00E40D89"/>
    <w:rsid w:val="00E40E0A"/>
    <w:rsid w:val="00E46558"/>
    <w:rsid w:val="00E50BB8"/>
    <w:rsid w:val="00E5240E"/>
    <w:rsid w:val="00E53318"/>
    <w:rsid w:val="00E542D0"/>
    <w:rsid w:val="00E5786B"/>
    <w:rsid w:val="00E6046D"/>
    <w:rsid w:val="00E6231B"/>
    <w:rsid w:val="00E76135"/>
    <w:rsid w:val="00E815E5"/>
    <w:rsid w:val="00E81FFE"/>
    <w:rsid w:val="00E82D5C"/>
    <w:rsid w:val="00E85086"/>
    <w:rsid w:val="00E86E20"/>
    <w:rsid w:val="00E90ADD"/>
    <w:rsid w:val="00E9425E"/>
    <w:rsid w:val="00E94403"/>
    <w:rsid w:val="00E9713A"/>
    <w:rsid w:val="00E97251"/>
    <w:rsid w:val="00E974A0"/>
    <w:rsid w:val="00E97961"/>
    <w:rsid w:val="00EA065F"/>
    <w:rsid w:val="00EA202E"/>
    <w:rsid w:val="00EA2E95"/>
    <w:rsid w:val="00EA3A59"/>
    <w:rsid w:val="00EA6C13"/>
    <w:rsid w:val="00EB2E83"/>
    <w:rsid w:val="00EB444C"/>
    <w:rsid w:val="00EB7959"/>
    <w:rsid w:val="00EC148F"/>
    <w:rsid w:val="00EC4419"/>
    <w:rsid w:val="00EC494A"/>
    <w:rsid w:val="00EC55E9"/>
    <w:rsid w:val="00EC754C"/>
    <w:rsid w:val="00ED06F3"/>
    <w:rsid w:val="00ED2A31"/>
    <w:rsid w:val="00ED618C"/>
    <w:rsid w:val="00EE2479"/>
    <w:rsid w:val="00EE3A7D"/>
    <w:rsid w:val="00EF0E48"/>
    <w:rsid w:val="00EF259B"/>
    <w:rsid w:val="00EF3154"/>
    <w:rsid w:val="00EF3CF6"/>
    <w:rsid w:val="00EF676C"/>
    <w:rsid w:val="00EF7367"/>
    <w:rsid w:val="00F03EF5"/>
    <w:rsid w:val="00F07E88"/>
    <w:rsid w:val="00F104B6"/>
    <w:rsid w:val="00F1093B"/>
    <w:rsid w:val="00F118B3"/>
    <w:rsid w:val="00F11EBE"/>
    <w:rsid w:val="00F12969"/>
    <w:rsid w:val="00F12C9C"/>
    <w:rsid w:val="00F13EBB"/>
    <w:rsid w:val="00F2298C"/>
    <w:rsid w:val="00F23624"/>
    <w:rsid w:val="00F25ABD"/>
    <w:rsid w:val="00F30DBD"/>
    <w:rsid w:val="00F317DE"/>
    <w:rsid w:val="00F31E32"/>
    <w:rsid w:val="00F348EE"/>
    <w:rsid w:val="00F409FC"/>
    <w:rsid w:val="00F41098"/>
    <w:rsid w:val="00F41BCE"/>
    <w:rsid w:val="00F47587"/>
    <w:rsid w:val="00F51DF1"/>
    <w:rsid w:val="00F530D2"/>
    <w:rsid w:val="00F561AB"/>
    <w:rsid w:val="00F566BF"/>
    <w:rsid w:val="00F5742C"/>
    <w:rsid w:val="00F6172F"/>
    <w:rsid w:val="00F6249E"/>
    <w:rsid w:val="00F62A13"/>
    <w:rsid w:val="00F644C1"/>
    <w:rsid w:val="00F721A8"/>
    <w:rsid w:val="00F73711"/>
    <w:rsid w:val="00F82E9C"/>
    <w:rsid w:val="00F85856"/>
    <w:rsid w:val="00F865E3"/>
    <w:rsid w:val="00F91DAE"/>
    <w:rsid w:val="00F93A30"/>
    <w:rsid w:val="00F96D39"/>
    <w:rsid w:val="00F96FE5"/>
    <w:rsid w:val="00FA0A59"/>
    <w:rsid w:val="00FA0BB8"/>
    <w:rsid w:val="00FA3140"/>
    <w:rsid w:val="00FA3D86"/>
    <w:rsid w:val="00FB5681"/>
    <w:rsid w:val="00FB5683"/>
    <w:rsid w:val="00FB5888"/>
    <w:rsid w:val="00FC3A66"/>
    <w:rsid w:val="00FC507D"/>
    <w:rsid w:val="00FC5B85"/>
    <w:rsid w:val="00FC657B"/>
    <w:rsid w:val="00FC6F3D"/>
    <w:rsid w:val="00FC7FD2"/>
    <w:rsid w:val="00FD6B4D"/>
    <w:rsid w:val="00FE0130"/>
    <w:rsid w:val="00FF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D70BA"/>
  <w15:chartTrackingRefBased/>
  <w15:docId w15:val="{FFBF26BF-504E-2E41-A1EF-2B2847A6E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gdong</dc:creator>
  <cp:keywords/>
  <dc:description/>
  <cp:lastModifiedBy>Lucie Senn</cp:lastModifiedBy>
  <cp:revision>2</cp:revision>
  <dcterms:created xsi:type="dcterms:W3CDTF">2021-04-27T10:08:00Z</dcterms:created>
  <dcterms:modified xsi:type="dcterms:W3CDTF">2021-04-27T10:08:00Z</dcterms:modified>
</cp:coreProperties>
</file>